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1CC02" w14:textId="04B9B2D5" w:rsidR="0021100B" w:rsidRPr="004871B6" w:rsidRDefault="0021100B" w:rsidP="0021100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871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1 Table. List of </w:t>
      </w:r>
      <w:r w:rsidR="00AD34E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Pr="004871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apers reviewed to obtain data on the occurrence of </w:t>
      </w:r>
      <w:r w:rsidRPr="004871B6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L. nigrescens</w:t>
      </w:r>
      <w:r w:rsidRPr="004871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Pr="004871B6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L. berteroana</w:t>
      </w:r>
      <w:r w:rsidRPr="004871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4871B6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L. spicata</w:t>
      </w:r>
      <w:r w:rsidRPr="004871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2E9288E8" w14:textId="77777777" w:rsidR="009A4D3A" w:rsidRPr="00C9451C" w:rsidRDefault="009A4D3A" w:rsidP="009A4D3A">
      <w:pPr>
        <w:pStyle w:val="Cuerpo"/>
        <w:jc w:val="both"/>
        <w:rPr>
          <w:rStyle w:val="Ninguno"/>
          <w:color w:val="222222"/>
          <w:u w:color="222222"/>
          <w:shd w:val="clear" w:color="auto" w:fill="FFFFFF"/>
        </w:rPr>
      </w:pPr>
    </w:p>
    <w:p w14:paraId="73E4A651" w14:textId="3DC8DFD8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guilera MA, Broitman</w:t>
      </w:r>
      <w:r w:rsidR="00004E9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B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R,</w:t>
      </w:r>
      <w:r w:rsidR="00004E9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Thiel M. Spatial variability in community composition on a granite breakwater versus natural rocky shores: lack of microhabitats suppresses intertidal biodiversity. </w:t>
      </w:r>
      <w:r w:rsidR="00664F38" w:rsidRPr="00664F38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ar </w:t>
      </w:r>
      <w:proofErr w:type="spellStart"/>
      <w:r w:rsidR="00664F38" w:rsidRPr="00664F38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ollut</w:t>
      </w:r>
      <w:proofErr w:type="spellEnd"/>
      <w:r w:rsidR="00664F38" w:rsidRPr="00664F38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 Bull</w:t>
      </w:r>
      <w:r w:rsidR="00004E9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004E9C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014</w:t>
      </w:r>
      <w:r w:rsidR="00004E9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87(1-2)</w:t>
      </w:r>
      <w:r w:rsidR="00004E9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57-268.</w:t>
      </w:r>
    </w:p>
    <w:p w14:paraId="25CD5468" w14:textId="5E402D12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guilera MA, Valdivia N,</w:t>
      </w:r>
      <w:r w:rsidR="00664F3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Broitman BR.</w:t>
      </w:r>
      <w:r w:rsidR="00664F3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Herbivore-alga interaction strength influences spatial heterogeneity in a kelp-dominated intertidal community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PloS one</w:t>
      </w:r>
      <w:r w:rsidR="00664F3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664F3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015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10(9)</w:t>
      </w:r>
      <w:r w:rsidR="00664F3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e0137287.</w:t>
      </w:r>
    </w:p>
    <w:p w14:paraId="512BF1AC" w14:textId="34BAD9AD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Álvarez-Campos</w:t>
      </w:r>
      <w:r w:rsidR="00664F3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P, Fernández-Leborans G, Verdes A, San Martín G, Martin D, Riesgo A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The tag-along friendship: epibiotic protozoans and syllid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olychaetes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Implications for the taxonomy of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Syllidae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Annelida), and description of three new species of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Rhabdostyl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and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Cothurni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Ciliophor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eritrichi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. </w:t>
      </w:r>
      <w:r w:rsidR="00664F38" w:rsidRPr="00664F38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Zool J Linn </w:t>
      </w:r>
      <w:proofErr w:type="spellStart"/>
      <w:r w:rsidR="00664F38" w:rsidRPr="00664F38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Soc</w:t>
      </w:r>
      <w:proofErr w:type="spellEnd"/>
      <w:r w:rsidR="00664F3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664F38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4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72(2)</w:t>
      </w:r>
      <w:r w:rsidR="00664F3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65-281.</w:t>
      </w:r>
    </w:p>
    <w:p w14:paraId="1DE32FCC" w14:textId="22CED6C9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Beratto-Ramos A, Castillo-Felices</w:t>
      </w:r>
      <w:r w:rsidR="00664F3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RDP, Troncoso-Leon NA, Agurto-Muñoz A, Agurto-Muñoz C. Selection criteria for high-value biomass: seasonal and morphological variation of polyphenolic content and antioxidant capacity in two brown macroalgae. </w:t>
      </w:r>
      <w:r w:rsidR="00555E72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555E72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ppl</w:t>
      </w:r>
      <w:proofErr w:type="spellEnd"/>
      <w:r w:rsidR="00555E72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555E7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555E72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9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31(1)</w:t>
      </w:r>
      <w:r w:rsidR="00555E7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653-664.</w:t>
      </w:r>
    </w:p>
    <w:p w14:paraId="2FAD768F" w14:textId="29FF0A81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Casares</w:t>
      </w:r>
      <w:r w:rsidR="00555E7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FA,</w:t>
      </w:r>
      <w:r w:rsidR="00555E7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Faugeron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S. Higher reproductive success for chimeras than solitary individuals in the kelp Lessonia spicata but no benefit for individual genotypes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Evol Ecol</w:t>
      </w:r>
      <w:r w:rsidR="00555E7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555E72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016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30(5)</w:t>
      </w:r>
      <w:r w:rsidR="00555E7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953-972.</w:t>
      </w:r>
    </w:p>
    <w:p w14:paraId="2CAA106F" w14:textId="330B1B02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Cruces E, Rojas-Lillo</w:t>
      </w:r>
      <w:r w:rsidR="00555E7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Y, Ramirez-Kushel E, Atala E, López-Alarcón C, Lissi</w:t>
      </w:r>
      <w:r w:rsidR="00B746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E, Gómez I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Comparison of different techniques for the preservation and extraction of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lorotannins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in the kelp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Phaeophyceae): assays of DPPH, ORAC-PGR, and ORAC-FL as testing methods. </w:t>
      </w:r>
      <w:r w:rsidR="00B746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B746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ppl</w:t>
      </w:r>
      <w:proofErr w:type="spellEnd"/>
      <w:r w:rsidR="00B746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B746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B746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B74628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6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8(1)</w:t>
      </w:r>
      <w:r w:rsidR="00B746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573-580.</w:t>
      </w:r>
    </w:p>
    <w:p w14:paraId="13454CEA" w14:textId="300AE357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Espinoza-González C, Meynard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A, Núñez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A, Castañeda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F, Oyarzo-Miranda C, Latorre-Padilla N,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Contreras-Porcia L. Assessment of the independent and combined effects of copper and polycyclic aromatic hydrocarbons on gametogenesis and sporophyte development of the kelp </w:t>
      </w:r>
      <w:r w:rsidRPr="005366E5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Phaeophyceae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Ochrophyt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. </w:t>
      </w:r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ppl</w:t>
      </w:r>
      <w:proofErr w:type="spellEnd"/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021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1-12.</w:t>
      </w:r>
    </w:p>
    <w:p w14:paraId="64A477A2" w14:textId="02ED2A98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Flores-Molina MR, Thomas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D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ovazzano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C, Núñez A, Zapata J, Kumar M, Contreras-Porcia, L. Desiccation stress in intertidal seaweeds: Effects on morphology, antioxidant responses and photosynthetic performance.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quat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Bot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014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13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90-99.</w:t>
      </w:r>
    </w:p>
    <w:p w14:paraId="148E7EC3" w14:textId="586E99AA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Goecke F, Aránguiz-Acuña A, Palacios M, Muñoz-Muga P, Rucki M, Vítová M. Latitudinal distribution of lanthanides contained in macroalgae in Chile: An inductively coupled plasma-mass spectrometric (ICP-MS) determination. </w:t>
      </w:r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ppl</w:t>
      </w:r>
      <w:proofErr w:type="spellEnd"/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7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9(4)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117-2128.</w:t>
      </w:r>
    </w:p>
    <w:p w14:paraId="39A1AA73" w14:textId="21531B53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Gómez I, Español S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Véliz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K,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Huovinen P. Spatial distribution of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lorotannins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and its relationship with photosynthetic UV tolerance and allocation of storage carbohydrates in blades of the kelp </w:t>
      </w:r>
      <w:r w:rsidRPr="00F92328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Mar 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B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iol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6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63(5)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110.</w:t>
      </w:r>
    </w:p>
    <w:p w14:paraId="0A14CCAE" w14:textId="20F9B2B7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González 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V, 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Santelice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B. Frequency of chimerism in populations of the kelp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Lessonia spicata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in central Chile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PloS one, 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1.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7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2(2)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e0169182.</w:t>
      </w:r>
    </w:p>
    <w:p w14:paraId="5AFCECF3" w14:textId="1BD1687B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González AV, Borras-Chavez R, Beltrán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, Flores V, Vásquez JA, Santelices B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orphological, ultrastructural, and genetic characterization of coalescence in the intertidal and shallow subtidal kelps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and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. berteroan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Laminariales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Heterokontophyt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. </w:t>
      </w:r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ppl</w:t>
      </w:r>
      <w:proofErr w:type="spellEnd"/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F92328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4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6(2)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107-1113.</w:t>
      </w:r>
    </w:p>
    <w:p w14:paraId="341B19E5" w14:textId="1EB16402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lastRenderedPageBreak/>
        <w:t>González A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V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, Beltrán J, Hiriart‐Bertrand L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Flore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s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V, de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Reviers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B, Correa JA,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Santelices B. Identification of cryptic species in the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nigrescen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complex (Phaeophyceae, Laminariales)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F92328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F92328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2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48(5)</w:t>
      </w:r>
      <w:r w:rsidR="00F92328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153-1165.</w:t>
      </w:r>
    </w:p>
    <w:p w14:paraId="0EBD2416" w14:textId="61DF6172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Guajardo E, Correa JA, Contreras-Porcia L. Role of abscisic acid (ABA) in activating antioxidant tolerance responses to desiccation stress in intertidal seaweed species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Planta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5366E5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6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243(3)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767-781.</w:t>
      </w:r>
    </w:p>
    <w:p w14:paraId="5504A11D" w14:textId="03800DA4" w:rsidR="005366E5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Gutow L, Poore AG, Díaz Poblete MA, Villalobos V, Thiel M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Small burrowing amphipods cause major damage in a large kelp. P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roc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R Soc B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5366E5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20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87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5366E5" w:rsidRP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200330. 10.1098/rspb.2020.0330. </w:t>
      </w:r>
    </w:p>
    <w:p w14:paraId="621171F0" w14:textId="6AB931D8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Herrera I, Bustamante R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Foto de la portada: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Schotter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nicaeensis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por: Erasmo Macaya). Boletín de la Red Latinoamericana para el Estudio de Especies Invasoras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5366E5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014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4(1).</w:t>
      </w:r>
    </w:p>
    <w:p w14:paraId="027623E9" w14:textId="77777777" w:rsidR="005366E5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Koch K, Thiel M, Tellier F, Hagen W, Graeve M, Tala F. </w:t>
      </w:r>
      <w:proofErr w:type="spellStart"/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el</w:t>
      </w:r>
      <w:proofErr w:type="spellEnd"/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al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Species separation within the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nigrescen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complex (Phaeophyceae, Laminariales) is mirrored by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ecophysiological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traits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Bot Ma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r. </w:t>
      </w:r>
      <w:r w:rsidR="005366E5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015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58(2)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81-92.</w:t>
      </w:r>
    </w:p>
    <w:p w14:paraId="6A3F0097" w14:textId="354F4E34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López-Cristoffanini C, Tellier F, Otaíza R, Correa JA, Contreras-Porcia L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Tolerance to air exposure: a feature driving the latitudinal distribution of two sibling kelp species. </w:t>
      </w:r>
      <w:r w:rsidR="005366E5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Bot Ma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r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. 2013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56(5-6)</w:t>
      </w:r>
      <w:r w:rsidR="005366E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431-440.</w:t>
      </w:r>
    </w:p>
    <w:p w14:paraId="0E06A050" w14:textId="009BCBB7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López P,</w:t>
      </w:r>
      <w:r w:rsidR="00356F6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aramillo E. Uso de organismos intermareales del litoral rocoso como bio-indicadores de deformación continental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cosísmic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en el centro sur de Chile. </w:t>
      </w:r>
      <w:r w:rsidR="00356F6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RMBO. </w:t>
      </w:r>
      <w:r w:rsidR="00356F65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2018</w:t>
      </w:r>
      <w:r w:rsidR="00356F6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53(1)</w:t>
      </w:r>
      <w:r w:rsidR="00356F65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61-73.</w:t>
      </w:r>
    </w:p>
    <w:p w14:paraId="2F40CF6A" w14:textId="51A959F7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Lozano-Muñoz I, C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astellano G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B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ueno G,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Wacyk</w:t>
      </w:r>
      <w:proofErr w:type="spellEnd"/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J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304474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Herbivorous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fish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</w:t>
      </w:r>
      <w:r w:rsidR="00304474" w:rsidRPr="00304474">
        <w:rPr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edialuna </w:t>
      </w:r>
      <w:proofErr w:type="spellStart"/>
      <w:r w:rsidR="00304474" w:rsidRPr="00304474">
        <w:rPr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ncietae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 as a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sustainable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alternative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for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nutrition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security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in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Northern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Chile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Sci</w:t>
      </w:r>
      <w:proofErr w:type="spellEnd"/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Rep</w:t>
      </w:r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022. </w:t>
      </w:r>
      <w:r w:rsidR="00304474" w:rsidRPr="00304474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2, 1619. https://doi.org/10.1038/s41598-021-04628-3</w:t>
      </w:r>
    </w:p>
    <w:p w14:paraId="6461F1BE" w14:textId="474DDB8A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urrie MAC. Análisis de la evolución temporal de la variabilidad genética en poblaciones de </w:t>
      </w:r>
      <w:r w:rsidRPr="00304474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después del terremoto 27/F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304474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5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(Doctoral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dissertation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, Universidad Austral de Chile).</w:t>
      </w:r>
    </w:p>
    <w:p w14:paraId="1C83F6DE" w14:textId="07F51A87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Murúa P, Edrada-Ebel R, Muñoz L, Soldatou S, Legrave N, Müller DG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et al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Morphological, genotypic and metabolomic signatures confirm interfamilial hybridization between the ubiquitous kelps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Macrocysti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rthrothamnaceae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 and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ceae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. Sci 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R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ep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304474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20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0(1)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1-15.</w:t>
      </w:r>
    </w:p>
    <w:p w14:paraId="0DA26B42" w14:textId="68540D55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Murú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P, Patiño DJ, Leiva FP, Muñoz L, Müller DG, Küpper FC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et al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Gall disease in the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lginophyte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04474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berteroan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 A pathogenic interaction linked with host adulthood in a seasonal-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dependant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manner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Algal Res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304474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9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39</w:t>
      </w:r>
      <w:r w:rsidR="0030447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101435.</w:t>
      </w:r>
    </w:p>
    <w:p w14:paraId="2AF976D4" w14:textId="643BE640" w:rsidR="00FA02E8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Olate-Gallegos C, Barriga A, Vergara, C., Fredes, C., García, P., Giménez, B., &amp; Robert, P. (2019)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Identification of polyphenols from </w:t>
      </w:r>
      <w:r w:rsidR="008771B4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Chilean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brown seaweeds extracts by LC-DAD-ESI-MS/MS. J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quat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Food Prod Technol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 2019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8(4)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375-391.</w:t>
      </w:r>
    </w:p>
    <w:p w14:paraId="3F50712B" w14:textId="2676125D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Ortega KJ, Sáez CA, Macaya EC. Changes in invertebrate assemblages inhabiting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Phaeophyceae) holdfasts after the 2010 earthquake-mediated coastal uplift in Chile. 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RMBO. 2014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49(1)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129-134.</w:t>
      </w:r>
    </w:p>
    <w:p w14:paraId="0C124369" w14:textId="1B9F6C5B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Oyarzo-Miranda C, Latorre N, Meynard A, Rivas J, Bulboa C, Contreras-Porcia L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Coastal pollution from the industrial park </w:t>
      </w:r>
      <w:r w:rsidR="00D7325E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Quintero Bay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of central Chile: Effects on abundance, morphology, and development of the kelp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Phaeophyceae)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PloS one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8771B4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2020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15(10)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e0240581.</w:t>
      </w:r>
    </w:p>
    <w:p w14:paraId="33B0BCE1" w14:textId="1BB2009C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Parada GM, Martínez EA, Aguilera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A, Oróstica MH, Broitman BR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Interactions between kelp spores and encrusting and articulated corallines: recruitment challenges for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Bot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Mar. </w:t>
      </w:r>
      <w:r w:rsidR="008771B4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7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60(6)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619-625.</w:t>
      </w:r>
    </w:p>
    <w:p w14:paraId="5D67FC09" w14:textId="77777777" w:rsidR="008771B4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lastRenderedPageBreak/>
        <w:t>Parada GM, Tellier F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Martínez EA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Spore dispersal in the intertidal kelp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Macrochallenges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for the harvested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species complex at microscales of space and time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Bot Mar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8771B4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6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59(4)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83-289.</w:t>
      </w:r>
    </w:p>
    <w:p w14:paraId="2143118A" w14:textId="75B5D87A" w:rsidR="00FA02E8" w:rsidRPr="008771B4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Poore AG, Gutow L, Pantoja JF, Tala F, Madariaga DJ,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Thiel M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ajor consequences of minor damage: impacts of small grazers on fast-growing kelps.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Oecologia</w:t>
      </w:r>
      <w:proofErr w:type="spellEnd"/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4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74(3)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789-801.</w:t>
      </w:r>
    </w:p>
    <w:p w14:paraId="2504A072" w14:textId="20509DE6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CL" w:eastAsia="es-CL"/>
          <w14:textOutline w14:w="0" w14:cap="flat" w14:cmpd="sng" w14:algn="ctr">
            <w14:noFill/>
            <w14:prstDash w14:val="solid"/>
            <w14:bevel/>
          </w14:textOutline>
        </w:rPr>
        <w:t>Quintanilla-Ahumada D, Quijón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CL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CL" w:eastAsia="es-CL"/>
          <w14:textOutline w14:w="0" w14:cap="flat" w14:cmpd="sng" w14:algn="ctr">
            <w14:noFill/>
            <w14:prstDash w14:val="solid"/>
            <w14:bevel/>
          </w14:textOutline>
        </w:rPr>
        <w:t>PA, Navarro</w:t>
      </w:r>
      <w:r w:rsidR="008771B4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CL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CL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M, Pulgar J, Duarte C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Living on a trophic subsidy: Algal quality drives an upper-shore herbivore’s consumption, preference and absorption but not growth rates.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los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one</w:t>
      </w:r>
      <w:r w:rsidR="0045144B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45144B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CL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8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3(4)</w:t>
      </w:r>
      <w:r w:rsidR="0045144B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e0196121.</w:t>
      </w:r>
    </w:p>
    <w:p w14:paraId="3D8BE991" w14:textId="727BE244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Ritter A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Cabioch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L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Brillet-Guéguen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L, Corre E, Cosse A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Dartevelle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L. </w:t>
      </w:r>
      <w:r w:rsidR="0045144B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et al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Herbivore-induced chemical and molecular responses of the kelps Laminaria digitata and Lessonia spicata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PLoS One, </w:t>
      </w:r>
      <w:r w:rsidR="0045144B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7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12(3)</w:t>
      </w:r>
      <w:r w:rsidR="0045144B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: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e0173315.</w:t>
      </w:r>
    </w:p>
    <w:p w14:paraId="3B8C2356" w14:textId="5C4E88CB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Rodríguez D, Oróstica MH, Vásquez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A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Coalescence in wild organisms of the intertidal population of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berteroan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in northern Chile: management and sustainability effects. </w:t>
      </w:r>
      <w:r w:rsidR="00AD34E2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AD34E2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ppl</w:t>
      </w:r>
      <w:proofErr w:type="spellEnd"/>
      <w:r w:rsidR="00AD34E2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AD34E2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AD34E2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AD34E2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2014.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6(2)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1115-1122.</w:t>
      </w:r>
    </w:p>
    <w:p w14:paraId="0A3474E9" w14:textId="3E3AEEF0" w:rsidR="00FA02E8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Tellier F, Meynard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AP, Correa JA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Faugeron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S, Valero M. Phylogeographic analyses of the 30° S south-east Pacific biogeographic transition zone establish the occurrence of a sharp genetic discontinuity in the kelp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nigrescen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: Vicariance or </w:t>
      </w:r>
      <w:r w:rsidR="00896AF9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arapatry?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AD34E2" w:rsidRPr="00AD34E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ol </w:t>
      </w:r>
      <w:proofErr w:type="spellStart"/>
      <w:r w:rsidR="00AD34E2" w:rsidRPr="00AD34E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logenet</w:t>
      </w:r>
      <w:proofErr w:type="spellEnd"/>
      <w:r w:rsidR="00AD34E2" w:rsidRPr="00AD34E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AD34E2" w:rsidRPr="00AD34E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Evol</w:t>
      </w:r>
      <w:proofErr w:type="spellEnd"/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AD34E2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09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53(3)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679-693.</w:t>
      </w:r>
    </w:p>
    <w:p w14:paraId="1975B9E1" w14:textId="335BE372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Troncoso N, Saavedra R, Olivares A, Farías J, </w:t>
      </w:r>
      <w:proofErr w:type="gram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San-Martín</w:t>
      </w:r>
      <w:proofErr w:type="gram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S, Urrutia H,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Agurto C. Identificación de compuestos antibacterianos en macroalgas presentes en la Región del Biobío, Chile. 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RBMO. </w:t>
      </w:r>
      <w:r w:rsidR="00AD34E2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5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50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199-204.</w:t>
      </w:r>
    </w:p>
    <w:p w14:paraId="16D64BF6" w14:textId="0964EB19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Vásquez J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Evaluación de biomasa y análisis del estado de explotación de las praderas naturales de algas pardas (huiro negro, huiro palo y huiro flotador) en las áreas de libre acceso de la 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XV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región de Arica y Parinacota, </w:t>
      </w:r>
      <w:r w:rsidR="00896AF9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I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región de Tarapacá y </w:t>
      </w:r>
      <w:r w:rsidR="00896AF9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II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región de Antofagasta. Universidad Católica del Norte, proyecto FIP 2017-52.</w:t>
      </w:r>
      <w:r w:rsidR="00AD34E2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AD34E2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2018</w:t>
      </w:r>
    </w:p>
    <w:p w14:paraId="5468BF29" w14:textId="2086F19C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Vega JA, Broitman BR, Vásquez JA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onitoring the sustainability of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nigrescen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Laminariales, Phaeophyceae) in northern Chile under strong harvest pressure. </w:t>
      </w:r>
      <w:r w:rsidR="00C92DF0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C92DF0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ppl</w:t>
      </w:r>
      <w:proofErr w:type="spellEnd"/>
      <w:r w:rsidR="00C92DF0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C92DF0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C92DF0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="00C92DF0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C92DF0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2014</w:t>
      </w:r>
      <w:r w:rsidR="00C92DF0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26(2)</w:t>
      </w:r>
      <w:r w:rsidR="00C92DF0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791-801.</w:t>
      </w:r>
    </w:p>
    <w:p w14:paraId="517A5A3D" w14:textId="57C42143" w:rsidR="00FA02E8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Vega JM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Fauna asociada a discos de adhesión del complejo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Lessonia nigrescen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: ¿Es un indicador de integridad ecológica en praderas explotadas de huiro negro, en el norte de </w:t>
      </w:r>
      <w:r w:rsidR="00896AF9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Chile?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Lat </w:t>
      </w:r>
      <w:r w:rsidR="00896AF9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m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J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quat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R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es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C92DF0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6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44(3)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623-637.</w:t>
      </w:r>
    </w:p>
    <w:p w14:paraId="5DE4C7E6" w14:textId="027415BD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Vega JM, Toledo PH. The chemical composition of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berteroan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ex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. nigrescen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 in kelp harvest management and open access areas near Coquimbo, Chile. 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Lat Am 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J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quat</w:t>
      </w:r>
      <w:proofErr w:type="spellEnd"/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R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es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8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46(2)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58-267.</w:t>
      </w:r>
    </w:p>
    <w:p w14:paraId="2CD5B86B" w14:textId="1AC275B0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Vega JM, </w:t>
      </w:r>
      <w:proofErr w:type="spellStart"/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sorey</w:t>
      </w:r>
      <w:proofErr w:type="spellEnd"/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CM, Piaget N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Asociación </w:t>
      </w:r>
      <w:proofErr w:type="spellStart"/>
      <w:r w:rsidRPr="00C82D11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Scurria</w:t>
      </w:r>
      <w:proofErr w:type="spellEnd"/>
      <w:r w:rsidRPr="00C82D11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-Lessoni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, indicador de integridad ecológica en praderas explotadas de huiro negro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Lessonia berteroan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ex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L. nigrescens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 en el norte de Chile. 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RBMO. </w:t>
      </w:r>
      <w:r w:rsidR="00C82D11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6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51(2)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337-345.</w:t>
      </w:r>
    </w:p>
    <w:p w14:paraId="1E10AFFF" w14:textId="515B9037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Vega JM, Valdebenito M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Caillaux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L,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Bravo J. Abundancia y estructura poblacional de dos recursos pesqueros bentónicos fuera y dentro del área de una concesión marítima portuaria en Caldera, Región de Atacama, Chile. 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RBMO. 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9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54(2)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32-237.</w:t>
      </w:r>
    </w:p>
    <w:p w14:paraId="013C9C49" w14:textId="6988FE09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Velásquez C, Jaramillo E, Camus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PA, Manzano M, Sánchez R. Biota del intermareal rocoso expuesto de la Isla Grande de Chiloé, Archipiélago de Chiloé, Chile: Patrones de diversidad e implicancias ecológicas y biogeográficas. 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RBMO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6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51(1)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33-50.</w:t>
      </w:r>
    </w:p>
    <w:p w14:paraId="0D445D69" w14:textId="2CE07D52" w:rsidR="00FA02E8" w:rsidRPr="00C9451C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lastRenderedPageBreak/>
        <w:t>Westermeier R, Murúa P, Patiño DJ, Manoli G,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Müller DG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Evaluation of kelp harvest strategies: recovery of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berteroan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Phaeophyceae, Laminariales) in Pan de Azucar, Atacama, Chile. </w:t>
      </w:r>
      <w:r w:rsidR="00C82D11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J </w:t>
      </w:r>
      <w:proofErr w:type="spellStart"/>
      <w:r w:rsidR="00C82D11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Appl</w:t>
      </w:r>
      <w:proofErr w:type="spellEnd"/>
      <w:r w:rsidR="00C82D11" w:rsidRPr="00555E72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hycol</w:t>
      </w:r>
      <w:proofErr w:type="spellEnd"/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C82D11"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19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31(1)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575-585.</w:t>
      </w:r>
    </w:p>
    <w:p w14:paraId="12C0442A" w14:textId="4AAA9CCB" w:rsidR="00FA02E8" w:rsidRPr="003A4FEA" w:rsidRDefault="00FA02E8" w:rsidP="00FC580B">
      <w:pPr>
        <w:pBdr>
          <w:between w:val="single" w:sz="4" w:space="1" w:color="auto"/>
        </w:pBdr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Zúñiga A, Sáez CA, Trabal A, Figueroa FL, Pardo D, Navarrete C, Rodríguez-Rojas F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Moenne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F,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Celis-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Plá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, PS. Seasonal Photoacclimation and Vulnerability Patterns in the Brown Macroalga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Lessonia spicat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(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Ochrophyta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). 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Water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202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eastAsia="es-CL"/>
          <w14:textOutline w14:w="0" w14:cap="flat" w14:cmpd="sng" w14:algn="ctr">
            <w14:noFill/>
            <w14:prstDash w14:val="solid"/>
            <w14:bevel/>
          </w14:textOutline>
        </w:rPr>
        <w:t>1.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13(1)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3A4FEA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MX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6.</w:t>
      </w:r>
    </w:p>
    <w:p w14:paraId="3B28CF21" w14:textId="354C4973" w:rsidR="00456333" w:rsidRPr="002640C1" w:rsidRDefault="00FA02E8" w:rsidP="00FC580B">
      <w:pPr>
        <w:pBdr>
          <w:between w:val="single" w:sz="4" w:space="1" w:color="auto"/>
        </w:pBdr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</w:pP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Pérez-Araneda K, Zevallos S, </w:t>
      </w:r>
      <w:proofErr w:type="spellStart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Arakaki</w:t>
      </w:r>
      <w:proofErr w:type="spellEnd"/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N, Gamarra A, Carbajal P, Tellier F. </w:t>
      </w:r>
      <w:r w:rsidRPr="00C9451C">
        <w:rPr>
          <w:rStyle w:val="Ninguno"/>
          <w:rFonts w:ascii="Times New Roman" w:eastAsia="Arial Unicode MS" w:hAnsi="Times New Roman" w:cs="Arial Unicode MS"/>
          <w:i/>
          <w:iCs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Lessonia berteroana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en Perú: Comprobación de la identidad de la especie y diversidad genética en el borde norte de distribución. R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BMO. </w:t>
      </w:r>
      <w:r w:rsidR="00C82D11"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2020. 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55(3)</w:t>
      </w:r>
      <w:r w:rsidR="00C82D11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Pr="00C9451C">
        <w:rPr>
          <w:rStyle w:val="Ninguno"/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shd w:val="clear" w:color="auto" w:fill="FFFFFF"/>
          <w:lang w:val="es-ES" w:eastAsia="es-CL"/>
          <w14:textOutline w14:w="0" w14:cap="flat" w14:cmpd="sng" w14:algn="ctr">
            <w14:noFill/>
            <w14:prstDash w14:val="solid"/>
            <w14:bevel/>
          </w14:textOutline>
        </w:rPr>
        <w:t xml:space="preserve"> 270-276.</w:t>
      </w:r>
    </w:p>
    <w:sectPr w:rsidR="00456333" w:rsidRPr="002640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C2FD3"/>
    <w:multiLevelType w:val="hybridMultilevel"/>
    <w:tmpl w:val="B7CC9FD2"/>
    <w:styleLink w:val="Estiloimportado1"/>
    <w:lvl w:ilvl="0" w:tplc="D3CA91C8">
      <w:start w:val="1"/>
      <w:numFmt w:val="bullet"/>
      <w:lvlText w:val="-"/>
      <w:lvlJc w:val="left"/>
      <w:pPr>
        <w:ind w:left="79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1AE88C10">
      <w:start w:val="1"/>
      <w:numFmt w:val="bullet"/>
      <w:lvlText w:val="-"/>
      <w:lvlJc w:val="left"/>
      <w:pPr>
        <w:ind w:left="151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C8D8A688">
      <w:start w:val="1"/>
      <w:numFmt w:val="bullet"/>
      <w:lvlText w:val="-"/>
      <w:lvlJc w:val="left"/>
      <w:pPr>
        <w:ind w:left="223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207A6088">
      <w:start w:val="1"/>
      <w:numFmt w:val="bullet"/>
      <w:lvlText w:val="-"/>
      <w:lvlJc w:val="left"/>
      <w:pPr>
        <w:ind w:left="295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D2A46F00">
      <w:start w:val="1"/>
      <w:numFmt w:val="bullet"/>
      <w:lvlText w:val="-"/>
      <w:lvlJc w:val="left"/>
      <w:pPr>
        <w:ind w:left="367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AB7A0B26">
      <w:start w:val="1"/>
      <w:numFmt w:val="bullet"/>
      <w:lvlText w:val="-"/>
      <w:lvlJc w:val="left"/>
      <w:pPr>
        <w:ind w:left="439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F1A6049A">
      <w:start w:val="1"/>
      <w:numFmt w:val="bullet"/>
      <w:lvlText w:val="-"/>
      <w:lvlJc w:val="left"/>
      <w:pPr>
        <w:ind w:left="511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D5A8220E">
      <w:start w:val="1"/>
      <w:numFmt w:val="bullet"/>
      <w:lvlText w:val="-"/>
      <w:lvlJc w:val="left"/>
      <w:pPr>
        <w:ind w:left="583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BF98DF86">
      <w:start w:val="1"/>
      <w:numFmt w:val="bullet"/>
      <w:lvlText w:val="-"/>
      <w:lvlJc w:val="left"/>
      <w:pPr>
        <w:ind w:left="655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" w15:restartNumberingAfterBreak="0">
    <w:nsid w:val="668C51AE"/>
    <w:multiLevelType w:val="hybridMultilevel"/>
    <w:tmpl w:val="B7CC9FD2"/>
    <w:numStyleLink w:val="Estiloimportado1"/>
  </w:abstractNum>
  <w:num w:numId="1" w16cid:durableId="11691952">
    <w:abstractNumId w:val="0"/>
  </w:num>
  <w:num w:numId="2" w16cid:durableId="1921983294">
    <w:abstractNumId w:val="1"/>
  </w:num>
  <w:num w:numId="3" w16cid:durableId="1210068182">
    <w:abstractNumId w:val="1"/>
    <w:lvlOverride w:ilvl="0">
      <w:lvl w:ilvl="0" w:tplc="767E405A">
        <w:start w:val="1"/>
        <w:numFmt w:val="bullet"/>
        <w:lvlText w:val="-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90C57D2">
        <w:start w:val="1"/>
        <w:numFmt w:val="bullet"/>
        <w:lvlText w:val="-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AE6AB578">
        <w:start w:val="1"/>
        <w:numFmt w:val="bullet"/>
        <w:lvlText w:val="-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242559E">
        <w:start w:val="1"/>
        <w:numFmt w:val="bullet"/>
        <w:lvlText w:val="-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6002514">
        <w:start w:val="1"/>
        <w:numFmt w:val="bullet"/>
        <w:lvlText w:val="-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BEEE214A">
        <w:start w:val="1"/>
        <w:numFmt w:val="bullet"/>
        <w:lvlText w:val="-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5E1E260A">
        <w:start w:val="1"/>
        <w:numFmt w:val="bullet"/>
        <w:lvlText w:val="-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99683D4">
        <w:start w:val="1"/>
        <w:numFmt w:val="bullet"/>
        <w:lvlText w:val="-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C07251DC">
        <w:start w:val="1"/>
        <w:numFmt w:val="bullet"/>
        <w:lvlText w:val="-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D3A"/>
    <w:rsid w:val="00004E9C"/>
    <w:rsid w:val="000373C1"/>
    <w:rsid w:val="00172B0F"/>
    <w:rsid w:val="00202765"/>
    <w:rsid w:val="0021100B"/>
    <w:rsid w:val="002640C1"/>
    <w:rsid w:val="00304474"/>
    <w:rsid w:val="00356F65"/>
    <w:rsid w:val="003A4FEA"/>
    <w:rsid w:val="00413FA9"/>
    <w:rsid w:val="00425F04"/>
    <w:rsid w:val="0045144B"/>
    <w:rsid w:val="00456333"/>
    <w:rsid w:val="004F1D41"/>
    <w:rsid w:val="005366E5"/>
    <w:rsid w:val="00555E72"/>
    <w:rsid w:val="00664F38"/>
    <w:rsid w:val="008771B4"/>
    <w:rsid w:val="00896AF9"/>
    <w:rsid w:val="009A4D3A"/>
    <w:rsid w:val="00AA2BE8"/>
    <w:rsid w:val="00AD34E2"/>
    <w:rsid w:val="00B74628"/>
    <w:rsid w:val="00B941C6"/>
    <w:rsid w:val="00BB3336"/>
    <w:rsid w:val="00C82D11"/>
    <w:rsid w:val="00C92DF0"/>
    <w:rsid w:val="00C9451C"/>
    <w:rsid w:val="00D7325E"/>
    <w:rsid w:val="00EE3F1B"/>
    <w:rsid w:val="00F92328"/>
    <w:rsid w:val="00FA02E8"/>
    <w:rsid w:val="00FC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4380C"/>
  <w15:chartTrackingRefBased/>
  <w15:docId w15:val="{2F91C8E3-919B-42DD-971C-A1BCF026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9A4D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C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9A4D3A"/>
    <w:rPr>
      <w:lang w:val="en-US"/>
    </w:rPr>
  </w:style>
  <w:style w:type="character" w:customStyle="1" w:styleId="hwtze">
    <w:name w:val="hwtze"/>
    <w:basedOn w:val="Ninguno"/>
    <w:rsid w:val="009A4D3A"/>
    <w:rPr>
      <w:lang w:val="en-US"/>
    </w:rPr>
  </w:style>
  <w:style w:type="character" w:customStyle="1" w:styleId="Hyperlink0">
    <w:name w:val="Hyperlink.0"/>
    <w:basedOn w:val="Ninguno"/>
    <w:rsid w:val="009A4D3A"/>
    <w:rPr>
      <w:lang w:val="en-US"/>
    </w:rPr>
  </w:style>
  <w:style w:type="numbering" w:customStyle="1" w:styleId="Estiloimportado1">
    <w:name w:val="Estilo importado 1"/>
    <w:rsid w:val="009A4D3A"/>
    <w:pPr>
      <w:numPr>
        <w:numId w:val="1"/>
      </w:numPr>
    </w:pPr>
  </w:style>
  <w:style w:type="character" w:styleId="Refdecomentario">
    <w:name w:val="annotation reference"/>
    <w:basedOn w:val="Fuentedeprrafopredeter"/>
    <w:uiPriority w:val="99"/>
    <w:semiHidden/>
    <w:unhideWhenUsed/>
    <w:rsid w:val="009A4D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A4D3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4D3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4D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4D3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A4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4D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5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1601</Words>
  <Characters>8806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a Tala</dc:creator>
  <cp:keywords/>
  <dc:description/>
  <cp:lastModifiedBy>nn</cp:lastModifiedBy>
  <cp:revision>9</cp:revision>
  <dcterms:created xsi:type="dcterms:W3CDTF">2025-09-05T13:53:00Z</dcterms:created>
  <dcterms:modified xsi:type="dcterms:W3CDTF">2025-09-05T16:02:00Z</dcterms:modified>
</cp:coreProperties>
</file>